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6655"/>
      </w:tblGrid>
      <w:tr w:rsidR="003907C0" w:rsidRPr="003907C0" w14:paraId="7A21D827" w14:textId="77777777" w:rsidTr="003907C0">
        <w:tc>
          <w:tcPr>
            <w:tcW w:w="2695" w:type="dxa"/>
          </w:tcPr>
          <w:p w14:paraId="3EBEB771" w14:textId="363E02AD" w:rsidR="003907C0" w:rsidRPr="003907C0" w:rsidRDefault="003907C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rimer</w:t>
            </w:r>
          </w:p>
        </w:tc>
        <w:tc>
          <w:tcPr>
            <w:tcW w:w="6655" w:type="dxa"/>
          </w:tcPr>
          <w:p w14:paraId="35904131" w14:textId="72448023" w:rsidR="003907C0" w:rsidRPr="003907C0" w:rsidRDefault="003907C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equence (5’-3’)</w:t>
            </w:r>
            <w:bookmarkStart w:id="0" w:name="_GoBack"/>
            <w:bookmarkEnd w:id="0"/>
          </w:p>
        </w:tc>
      </w:tr>
      <w:tr w:rsidR="008B42CA" w:rsidRPr="008B42CA" w14:paraId="59479499" w14:textId="77777777" w:rsidTr="003907C0">
        <w:tc>
          <w:tcPr>
            <w:tcW w:w="2695" w:type="dxa"/>
          </w:tcPr>
          <w:p w14:paraId="54B761FF" w14:textId="0FE7FB26" w:rsidR="008B42CA" w:rsidRPr="008B42CA" w:rsidRDefault="008B42CA">
            <w:pPr>
              <w:rPr>
                <w:rFonts w:ascii="Times New Roman" w:hAnsi="Times New Roman" w:cs="Times New Roman"/>
              </w:rPr>
            </w:pPr>
            <w:proofErr w:type="spellStart"/>
            <w:r w:rsidRPr="003907C0">
              <w:rPr>
                <w:rFonts w:ascii="Times New Roman" w:hAnsi="Times New Roman" w:cs="Times New Roman"/>
                <w:i/>
              </w:rPr>
              <w:t>ompW</w:t>
            </w:r>
            <w:proofErr w:type="spellEnd"/>
            <w:r>
              <w:rPr>
                <w:rFonts w:ascii="Times New Roman" w:hAnsi="Times New Roman" w:cs="Times New Roman"/>
              </w:rPr>
              <w:t xml:space="preserve"> F</w:t>
            </w:r>
          </w:p>
        </w:tc>
        <w:tc>
          <w:tcPr>
            <w:tcW w:w="6655" w:type="dxa"/>
          </w:tcPr>
          <w:p w14:paraId="1A375F16" w14:textId="6833C7B2" w:rsidR="008B42CA" w:rsidRPr="008B42CA" w:rsidRDefault="00FB657C">
            <w:pPr>
              <w:rPr>
                <w:rFonts w:ascii="Times New Roman" w:hAnsi="Times New Roman" w:cs="Times New Roman"/>
              </w:rPr>
            </w:pPr>
            <w:r w:rsidRPr="00FB657C">
              <w:rPr>
                <w:rFonts w:ascii="Times New Roman" w:hAnsi="Times New Roman" w:cs="Times New Roman"/>
              </w:rPr>
              <w:t>CACCAAGAAGGTGACTTTATTGTG</w:t>
            </w:r>
          </w:p>
        </w:tc>
      </w:tr>
      <w:tr w:rsidR="008B42CA" w:rsidRPr="008B42CA" w14:paraId="398C5904" w14:textId="77777777" w:rsidTr="003907C0">
        <w:tc>
          <w:tcPr>
            <w:tcW w:w="2695" w:type="dxa"/>
          </w:tcPr>
          <w:p w14:paraId="2A1CA7F8" w14:textId="3225E45E" w:rsidR="008B42CA" w:rsidRPr="008B42CA" w:rsidRDefault="008B42CA">
            <w:pPr>
              <w:rPr>
                <w:rFonts w:ascii="Times New Roman" w:hAnsi="Times New Roman" w:cs="Times New Roman"/>
              </w:rPr>
            </w:pPr>
            <w:proofErr w:type="spellStart"/>
            <w:r w:rsidRPr="003907C0">
              <w:rPr>
                <w:rFonts w:ascii="Times New Roman" w:hAnsi="Times New Roman" w:cs="Times New Roman"/>
                <w:i/>
              </w:rPr>
              <w:t>ompW</w:t>
            </w:r>
            <w:proofErr w:type="spellEnd"/>
            <w:r>
              <w:rPr>
                <w:rFonts w:ascii="Times New Roman" w:hAnsi="Times New Roman" w:cs="Times New Roman"/>
              </w:rPr>
              <w:t xml:space="preserve"> R</w:t>
            </w:r>
          </w:p>
        </w:tc>
        <w:tc>
          <w:tcPr>
            <w:tcW w:w="6655" w:type="dxa"/>
          </w:tcPr>
          <w:p w14:paraId="2864AEA3" w14:textId="66A0B469" w:rsidR="008B42CA" w:rsidRPr="008B42CA" w:rsidRDefault="00FB657C">
            <w:pPr>
              <w:rPr>
                <w:rFonts w:ascii="Times New Roman" w:hAnsi="Times New Roman" w:cs="Times New Roman"/>
              </w:rPr>
            </w:pPr>
            <w:r w:rsidRPr="00FB657C">
              <w:rPr>
                <w:rFonts w:ascii="Times New Roman" w:hAnsi="Times New Roman" w:cs="Times New Roman"/>
              </w:rPr>
              <w:t>GAACTTATAACCACCCGCG</w:t>
            </w:r>
          </w:p>
        </w:tc>
      </w:tr>
      <w:tr w:rsidR="008B42CA" w:rsidRPr="008B42CA" w14:paraId="3FC5EB58" w14:textId="77777777" w:rsidTr="003907C0">
        <w:tc>
          <w:tcPr>
            <w:tcW w:w="2695" w:type="dxa"/>
          </w:tcPr>
          <w:p w14:paraId="583FB1F6" w14:textId="489C5F13" w:rsidR="008B42CA" w:rsidRPr="008B42CA" w:rsidRDefault="008B42CA">
            <w:pPr>
              <w:rPr>
                <w:rFonts w:ascii="Times New Roman" w:hAnsi="Times New Roman" w:cs="Times New Roman"/>
              </w:rPr>
            </w:pPr>
            <w:proofErr w:type="spellStart"/>
            <w:r w:rsidRPr="003907C0">
              <w:rPr>
                <w:rFonts w:ascii="Times New Roman" w:hAnsi="Times New Roman" w:cs="Times New Roman"/>
                <w:i/>
              </w:rPr>
              <w:t>ompU</w:t>
            </w:r>
            <w:proofErr w:type="spellEnd"/>
            <w:r>
              <w:rPr>
                <w:rFonts w:ascii="Times New Roman" w:hAnsi="Times New Roman" w:cs="Times New Roman"/>
              </w:rPr>
              <w:t xml:space="preserve"> F</w:t>
            </w:r>
          </w:p>
        </w:tc>
        <w:tc>
          <w:tcPr>
            <w:tcW w:w="6655" w:type="dxa"/>
          </w:tcPr>
          <w:p w14:paraId="1E9B1D76" w14:textId="4F6BF6C5" w:rsidR="008B42CA" w:rsidRPr="008B42CA" w:rsidRDefault="00E70D0B">
            <w:pPr>
              <w:rPr>
                <w:rFonts w:ascii="Times New Roman" w:hAnsi="Times New Roman" w:cs="Times New Roman"/>
              </w:rPr>
            </w:pPr>
            <w:r w:rsidRPr="00E70D0B">
              <w:rPr>
                <w:rFonts w:ascii="Times New Roman" w:hAnsi="Times New Roman" w:cs="Times New Roman"/>
              </w:rPr>
              <w:t>ACGCTGACGGAATCAACCAAAG</w:t>
            </w:r>
          </w:p>
        </w:tc>
      </w:tr>
      <w:tr w:rsidR="008B42CA" w:rsidRPr="008B42CA" w14:paraId="4E6F9451" w14:textId="77777777" w:rsidTr="003907C0">
        <w:tc>
          <w:tcPr>
            <w:tcW w:w="2695" w:type="dxa"/>
          </w:tcPr>
          <w:p w14:paraId="26E260A4" w14:textId="4CB6267E" w:rsidR="008B42CA" w:rsidRPr="008B42CA" w:rsidRDefault="008B42CA">
            <w:pPr>
              <w:rPr>
                <w:rFonts w:ascii="Times New Roman" w:hAnsi="Times New Roman" w:cs="Times New Roman"/>
              </w:rPr>
            </w:pPr>
            <w:proofErr w:type="spellStart"/>
            <w:r w:rsidRPr="003907C0">
              <w:rPr>
                <w:rFonts w:ascii="Times New Roman" w:hAnsi="Times New Roman" w:cs="Times New Roman"/>
                <w:i/>
              </w:rPr>
              <w:t>ompU</w:t>
            </w:r>
            <w:proofErr w:type="spellEnd"/>
            <w:r>
              <w:rPr>
                <w:rFonts w:ascii="Times New Roman" w:hAnsi="Times New Roman" w:cs="Times New Roman"/>
              </w:rPr>
              <w:t xml:space="preserve"> R</w:t>
            </w:r>
          </w:p>
        </w:tc>
        <w:tc>
          <w:tcPr>
            <w:tcW w:w="6655" w:type="dxa"/>
          </w:tcPr>
          <w:p w14:paraId="55A24CF7" w14:textId="1EB392E0" w:rsidR="008B42CA" w:rsidRPr="008B42CA" w:rsidRDefault="00E70D0B">
            <w:pPr>
              <w:rPr>
                <w:rFonts w:ascii="Times New Roman" w:hAnsi="Times New Roman" w:cs="Times New Roman"/>
              </w:rPr>
            </w:pPr>
            <w:r w:rsidRPr="00E70D0B">
              <w:rPr>
                <w:rFonts w:ascii="Times New Roman" w:hAnsi="Times New Roman" w:cs="Times New Roman"/>
              </w:rPr>
              <w:t>GCGGAAGTTTGGCTTGAAGTAG</w:t>
            </w:r>
          </w:p>
        </w:tc>
      </w:tr>
      <w:tr w:rsidR="008B42CA" w:rsidRPr="008B42CA" w14:paraId="1A1683D8" w14:textId="77777777" w:rsidTr="003907C0">
        <w:tc>
          <w:tcPr>
            <w:tcW w:w="2695" w:type="dxa"/>
          </w:tcPr>
          <w:p w14:paraId="2999D98B" w14:textId="71DAF7C7" w:rsidR="008B42CA" w:rsidRPr="008B42CA" w:rsidRDefault="008B42CA">
            <w:pPr>
              <w:rPr>
                <w:rFonts w:ascii="Times New Roman" w:hAnsi="Times New Roman" w:cs="Times New Roman"/>
              </w:rPr>
            </w:pPr>
            <w:proofErr w:type="spellStart"/>
            <w:r w:rsidRPr="003907C0">
              <w:rPr>
                <w:rFonts w:ascii="Times New Roman" w:hAnsi="Times New Roman" w:cs="Times New Roman"/>
                <w:i/>
              </w:rPr>
              <w:t>ctxA</w:t>
            </w:r>
            <w:proofErr w:type="spellEnd"/>
            <w:r>
              <w:rPr>
                <w:rFonts w:ascii="Times New Roman" w:hAnsi="Times New Roman" w:cs="Times New Roman"/>
              </w:rPr>
              <w:t xml:space="preserve"> F</w:t>
            </w:r>
          </w:p>
        </w:tc>
        <w:tc>
          <w:tcPr>
            <w:tcW w:w="6655" w:type="dxa"/>
          </w:tcPr>
          <w:p w14:paraId="0E3B757A" w14:textId="6CB2A49E" w:rsidR="008B42CA" w:rsidRPr="008B42CA" w:rsidRDefault="007C14BB">
            <w:pPr>
              <w:rPr>
                <w:rFonts w:ascii="Times New Roman" w:hAnsi="Times New Roman" w:cs="Times New Roman"/>
              </w:rPr>
            </w:pPr>
            <w:r w:rsidRPr="007C14BB">
              <w:rPr>
                <w:rFonts w:ascii="Times New Roman" w:hAnsi="Times New Roman" w:cs="Times New Roman"/>
              </w:rPr>
              <w:t xml:space="preserve">CGGGCAGATTCTAGACCTCCTG </w:t>
            </w:r>
          </w:p>
        </w:tc>
      </w:tr>
      <w:tr w:rsidR="008B42CA" w:rsidRPr="008B42CA" w14:paraId="0C467EB9" w14:textId="77777777" w:rsidTr="003907C0">
        <w:tc>
          <w:tcPr>
            <w:tcW w:w="2695" w:type="dxa"/>
          </w:tcPr>
          <w:p w14:paraId="6CCCA39F" w14:textId="258330B9" w:rsidR="008B42CA" w:rsidRPr="008B42CA" w:rsidRDefault="008B42CA">
            <w:pPr>
              <w:rPr>
                <w:rFonts w:ascii="Times New Roman" w:hAnsi="Times New Roman" w:cs="Times New Roman"/>
              </w:rPr>
            </w:pPr>
            <w:proofErr w:type="spellStart"/>
            <w:r w:rsidRPr="003907C0">
              <w:rPr>
                <w:rFonts w:ascii="Times New Roman" w:hAnsi="Times New Roman" w:cs="Times New Roman"/>
                <w:i/>
              </w:rPr>
              <w:t>ctxA</w:t>
            </w:r>
            <w:proofErr w:type="spellEnd"/>
            <w:r>
              <w:rPr>
                <w:rFonts w:ascii="Times New Roman" w:hAnsi="Times New Roman" w:cs="Times New Roman"/>
              </w:rPr>
              <w:t xml:space="preserve"> R</w:t>
            </w:r>
          </w:p>
        </w:tc>
        <w:tc>
          <w:tcPr>
            <w:tcW w:w="6655" w:type="dxa"/>
          </w:tcPr>
          <w:p w14:paraId="01AE06C6" w14:textId="0C73AD07" w:rsidR="008B42CA" w:rsidRPr="008B42CA" w:rsidRDefault="007C14BB">
            <w:pPr>
              <w:rPr>
                <w:rFonts w:ascii="Times New Roman" w:hAnsi="Times New Roman" w:cs="Times New Roman"/>
              </w:rPr>
            </w:pPr>
            <w:r w:rsidRPr="007C14BB">
              <w:rPr>
                <w:rFonts w:ascii="Times New Roman" w:hAnsi="Times New Roman" w:cs="Times New Roman"/>
              </w:rPr>
              <w:t>CGATGATCTTGGAGCATTCCCAC</w:t>
            </w:r>
          </w:p>
        </w:tc>
      </w:tr>
      <w:tr w:rsidR="008B42CA" w:rsidRPr="008B42CA" w14:paraId="1BC3F334" w14:textId="77777777" w:rsidTr="003907C0">
        <w:tc>
          <w:tcPr>
            <w:tcW w:w="2695" w:type="dxa"/>
          </w:tcPr>
          <w:p w14:paraId="077839CF" w14:textId="7BB37435" w:rsidR="008B42CA" w:rsidRPr="008B42CA" w:rsidRDefault="008B42CA">
            <w:pPr>
              <w:rPr>
                <w:rFonts w:ascii="Times New Roman" w:hAnsi="Times New Roman" w:cs="Times New Roman"/>
              </w:rPr>
            </w:pPr>
            <w:proofErr w:type="spellStart"/>
            <w:r w:rsidRPr="003907C0">
              <w:rPr>
                <w:rFonts w:ascii="Times New Roman" w:hAnsi="Times New Roman" w:cs="Times New Roman"/>
                <w:i/>
              </w:rPr>
              <w:t>ctxB</w:t>
            </w:r>
            <w:proofErr w:type="spellEnd"/>
            <w:r>
              <w:rPr>
                <w:rFonts w:ascii="Times New Roman" w:hAnsi="Times New Roman" w:cs="Times New Roman"/>
              </w:rPr>
              <w:t xml:space="preserve"> F</w:t>
            </w:r>
          </w:p>
        </w:tc>
        <w:tc>
          <w:tcPr>
            <w:tcW w:w="6655" w:type="dxa"/>
          </w:tcPr>
          <w:p w14:paraId="2A4E5FF5" w14:textId="086F6C0F" w:rsidR="008B42CA" w:rsidRPr="008B42CA" w:rsidRDefault="008A0C92">
            <w:pPr>
              <w:rPr>
                <w:rFonts w:ascii="Times New Roman" w:hAnsi="Times New Roman" w:cs="Times New Roman"/>
              </w:rPr>
            </w:pPr>
            <w:r w:rsidRPr="008A0C92">
              <w:rPr>
                <w:rFonts w:ascii="Times New Roman" w:hAnsi="Times New Roman" w:cs="Times New Roman"/>
              </w:rPr>
              <w:t>ATGCACATGGAACACCTCAAAATATTACTG</w:t>
            </w:r>
          </w:p>
        </w:tc>
      </w:tr>
      <w:tr w:rsidR="008B42CA" w:rsidRPr="008B42CA" w14:paraId="6C9731B9" w14:textId="77777777" w:rsidTr="003907C0">
        <w:tc>
          <w:tcPr>
            <w:tcW w:w="2695" w:type="dxa"/>
          </w:tcPr>
          <w:p w14:paraId="4755E37D" w14:textId="4DF0A6BC" w:rsidR="008B42CA" w:rsidRPr="008B42CA" w:rsidRDefault="008B42CA">
            <w:pPr>
              <w:rPr>
                <w:rFonts w:ascii="Times New Roman" w:hAnsi="Times New Roman" w:cs="Times New Roman"/>
              </w:rPr>
            </w:pPr>
            <w:proofErr w:type="spellStart"/>
            <w:r w:rsidRPr="003907C0">
              <w:rPr>
                <w:rFonts w:ascii="Times New Roman" w:hAnsi="Times New Roman" w:cs="Times New Roman"/>
                <w:i/>
              </w:rPr>
              <w:t>ctxB</w:t>
            </w:r>
            <w:proofErr w:type="spellEnd"/>
            <w:r>
              <w:rPr>
                <w:rFonts w:ascii="Times New Roman" w:hAnsi="Times New Roman" w:cs="Times New Roman"/>
              </w:rPr>
              <w:t xml:space="preserve"> R</w:t>
            </w:r>
          </w:p>
        </w:tc>
        <w:tc>
          <w:tcPr>
            <w:tcW w:w="6655" w:type="dxa"/>
          </w:tcPr>
          <w:p w14:paraId="450504D5" w14:textId="3046CE7B" w:rsidR="008B42CA" w:rsidRPr="008B42CA" w:rsidRDefault="008A0C92">
            <w:pPr>
              <w:rPr>
                <w:rFonts w:ascii="Times New Roman" w:hAnsi="Times New Roman" w:cs="Times New Roman"/>
              </w:rPr>
            </w:pPr>
            <w:r w:rsidRPr="008A0C92">
              <w:rPr>
                <w:rFonts w:ascii="Times New Roman" w:hAnsi="Times New Roman" w:cs="Times New Roman"/>
              </w:rPr>
              <w:t>TCCTCAGGGTATCCTTCATCCTTTCAATC</w:t>
            </w:r>
          </w:p>
        </w:tc>
      </w:tr>
      <w:tr w:rsidR="008B42CA" w:rsidRPr="008B42CA" w14:paraId="1933853C" w14:textId="77777777" w:rsidTr="003907C0">
        <w:tc>
          <w:tcPr>
            <w:tcW w:w="2695" w:type="dxa"/>
          </w:tcPr>
          <w:p w14:paraId="7F5B77F2" w14:textId="0A10E3C0" w:rsidR="008B42CA" w:rsidRPr="008B42CA" w:rsidRDefault="008B42CA">
            <w:pPr>
              <w:rPr>
                <w:rFonts w:ascii="Times New Roman" w:hAnsi="Times New Roman" w:cs="Times New Roman"/>
              </w:rPr>
            </w:pPr>
            <w:proofErr w:type="spellStart"/>
            <w:r w:rsidRPr="003907C0">
              <w:rPr>
                <w:rFonts w:ascii="Times New Roman" w:hAnsi="Times New Roman" w:cs="Times New Roman"/>
                <w:i/>
              </w:rPr>
              <w:t>rtxA</w:t>
            </w:r>
            <w:proofErr w:type="spellEnd"/>
            <w:r>
              <w:rPr>
                <w:rFonts w:ascii="Times New Roman" w:hAnsi="Times New Roman" w:cs="Times New Roman"/>
              </w:rPr>
              <w:t xml:space="preserve"> F</w:t>
            </w:r>
          </w:p>
        </w:tc>
        <w:tc>
          <w:tcPr>
            <w:tcW w:w="6655" w:type="dxa"/>
          </w:tcPr>
          <w:p w14:paraId="731574EC" w14:textId="33F32239" w:rsidR="008B42CA" w:rsidRPr="008B42CA" w:rsidRDefault="008A0C92">
            <w:pPr>
              <w:rPr>
                <w:rFonts w:ascii="Times New Roman" w:hAnsi="Times New Roman" w:cs="Times New Roman"/>
              </w:rPr>
            </w:pPr>
            <w:r w:rsidRPr="008A0C92">
              <w:rPr>
                <w:rFonts w:ascii="Times New Roman" w:hAnsi="Times New Roman" w:cs="Times New Roman"/>
              </w:rPr>
              <w:t>CTGAATATGAGTGGGTGACTTACG</w:t>
            </w:r>
          </w:p>
        </w:tc>
      </w:tr>
      <w:tr w:rsidR="008B42CA" w:rsidRPr="008B42CA" w14:paraId="69E67819" w14:textId="77777777" w:rsidTr="003907C0">
        <w:tc>
          <w:tcPr>
            <w:tcW w:w="2695" w:type="dxa"/>
          </w:tcPr>
          <w:p w14:paraId="688B203E" w14:textId="666C17D1" w:rsidR="008B42CA" w:rsidRPr="008B42CA" w:rsidRDefault="008B42CA">
            <w:pPr>
              <w:rPr>
                <w:rFonts w:ascii="Times New Roman" w:hAnsi="Times New Roman" w:cs="Times New Roman"/>
              </w:rPr>
            </w:pPr>
            <w:proofErr w:type="spellStart"/>
            <w:r w:rsidRPr="003907C0">
              <w:rPr>
                <w:rFonts w:ascii="Times New Roman" w:hAnsi="Times New Roman" w:cs="Times New Roman"/>
                <w:i/>
              </w:rPr>
              <w:t>rtxA</w:t>
            </w:r>
            <w:proofErr w:type="spellEnd"/>
            <w:r>
              <w:rPr>
                <w:rFonts w:ascii="Times New Roman" w:hAnsi="Times New Roman" w:cs="Times New Roman"/>
              </w:rPr>
              <w:t xml:space="preserve"> R</w:t>
            </w:r>
          </w:p>
        </w:tc>
        <w:tc>
          <w:tcPr>
            <w:tcW w:w="6655" w:type="dxa"/>
          </w:tcPr>
          <w:p w14:paraId="3C60D55F" w14:textId="3F66DC0C" w:rsidR="008B42CA" w:rsidRPr="008B42CA" w:rsidRDefault="008A0C92">
            <w:pPr>
              <w:rPr>
                <w:rFonts w:ascii="Times New Roman" w:hAnsi="Times New Roman" w:cs="Times New Roman"/>
              </w:rPr>
            </w:pPr>
            <w:r w:rsidRPr="008A0C92">
              <w:rPr>
                <w:rFonts w:ascii="Times New Roman" w:hAnsi="Times New Roman" w:cs="Times New Roman"/>
              </w:rPr>
              <w:t>GTGTATTGTTCGATATCCGCTACG</w:t>
            </w:r>
          </w:p>
        </w:tc>
      </w:tr>
      <w:tr w:rsidR="008B42CA" w:rsidRPr="008B42CA" w14:paraId="2D150263" w14:textId="77777777" w:rsidTr="003907C0">
        <w:tc>
          <w:tcPr>
            <w:tcW w:w="2695" w:type="dxa"/>
          </w:tcPr>
          <w:p w14:paraId="499A4813" w14:textId="0B9E9B57" w:rsidR="008B42CA" w:rsidRPr="008B42CA" w:rsidRDefault="008B42CA">
            <w:pPr>
              <w:rPr>
                <w:rFonts w:ascii="Times New Roman" w:hAnsi="Times New Roman" w:cs="Times New Roman"/>
              </w:rPr>
            </w:pPr>
            <w:proofErr w:type="spellStart"/>
            <w:r w:rsidRPr="003907C0">
              <w:rPr>
                <w:rFonts w:ascii="Times New Roman" w:hAnsi="Times New Roman" w:cs="Times New Roman"/>
                <w:i/>
              </w:rPr>
              <w:t>rxtC</w:t>
            </w:r>
            <w:proofErr w:type="spellEnd"/>
            <w:r>
              <w:rPr>
                <w:rFonts w:ascii="Times New Roman" w:hAnsi="Times New Roman" w:cs="Times New Roman"/>
              </w:rPr>
              <w:t xml:space="preserve"> F</w:t>
            </w:r>
          </w:p>
        </w:tc>
        <w:tc>
          <w:tcPr>
            <w:tcW w:w="6655" w:type="dxa"/>
          </w:tcPr>
          <w:p w14:paraId="3ECBD772" w14:textId="76E45F63" w:rsidR="008B42CA" w:rsidRPr="008B42CA" w:rsidRDefault="00FB657C">
            <w:pPr>
              <w:rPr>
                <w:rFonts w:ascii="Times New Roman" w:hAnsi="Times New Roman" w:cs="Times New Roman"/>
              </w:rPr>
            </w:pPr>
            <w:r w:rsidRPr="00FB657C">
              <w:rPr>
                <w:rFonts w:ascii="Times New Roman" w:hAnsi="Times New Roman" w:cs="Times New Roman"/>
              </w:rPr>
              <w:t>TGCAAATCTCACATTAGCGCA</w:t>
            </w:r>
          </w:p>
        </w:tc>
      </w:tr>
      <w:tr w:rsidR="008B42CA" w:rsidRPr="008B42CA" w14:paraId="4CDF5194" w14:textId="77777777" w:rsidTr="003907C0">
        <w:tc>
          <w:tcPr>
            <w:tcW w:w="2695" w:type="dxa"/>
          </w:tcPr>
          <w:p w14:paraId="1A095EDE" w14:textId="586B32D0" w:rsidR="008B42CA" w:rsidRPr="008B42CA" w:rsidRDefault="008B42CA">
            <w:pPr>
              <w:rPr>
                <w:rFonts w:ascii="Times New Roman" w:hAnsi="Times New Roman" w:cs="Times New Roman"/>
              </w:rPr>
            </w:pPr>
            <w:proofErr w:type="spellStart"/>
            <w:r w:rsidRPr="003907C0">
              <w:rPr>
                <w:rFonts w:ascii="Times New Roman" w:hAnsi="Times New Roman" w:cs="Times New Roman"/>
                <w:i/>
              </w:rPr>
              <w:t>rtxC</w:t>
            </w:r>
            <w:proofErr w:type="spellEnd"/>
            <w:r>
              <w:rPr>
                <w:rFonts w:ascii="Times New Roman" w:hAnsi="Times New Roman" w:cs="Times New Roman"/>
              </w:rPr>
              <w:t xml:space="preserve"> R</w:t>
            </w:r>
          </w:p>
        </w:tc>
        <w:tc>
          <w:tcPr>
            <w:tcW w:w="6655" w:type="dxa"/>
          </w:tcPr>
          <w:p w14:paraId="74892863" w14:textId="5609CD25" w:rsidR="008B42CA" w:rsidRPr="008B42CA" w:rsidRDefault="00FB657C">
            <w:pPr>
              <w:rPr>
                <w:rFonts w:ascii="Times New Roman" w:hAnsi="Times New Roman" w:cs="Times New Roman"/>
              </w:rPr>
            </w:pPr>
            <w:r w:rsidRPr="00FB657C">
              <w:rPr>
                <w:rFonts w:ascii="Times New Roman" w:hAnsi="Times New Roman" w:cs="Times New Roman"/>
              </w:rPr>
              <w:t>CCACTGCACCTTTCGGATACA</w:t>
            </w:r>
          </w:p>
        </w:tc>
      </w:tr>
      <w:tr w:rsidR="008B42CA" w:rsidRPr="008B42CA" w14:paraId="3DBE7244" w14:textId="77777777" w:rsidTr="003907C0">
        <w:tc>
          <w:tcPr>
            <w:tcW w:w="2695" w:type="dxa"/>
          </w:tcPr>
          <w:p w14:paraId="2E497F19" w14:textId="01CB1B50" w:rsidR="008B42CA" w:rsidRPr="008B42CA" w:rsidRDefault="008B42CA">
            <w:pPr>
              <w:rPr>
                <w:rFonts w:ascii="Times New Roman" w:hAnsi="Times New Roman" w:cs="Times New Roman"/>
              </w:rPr>
            </w:pPr>
            <w:proofErr w:type="spellStart"/>
            <w:r w:rsidRPr="003907C0">
              <w:rPr>
                <w:rFonts w:ascii="Times New Roman" w:hAnsi="Times New Roman" w:cs="Times New Roman"/>
                <w:i/>
              </w:rPr>
              <w:t>hlyA</w:t>
            </w:r>
            <w:proofErr w:type="spellEnd"/>
            <w:r>
              <w:rPr>
                <w:rFonts w:ascii="Times New Roman" w:hAnsi="Times New Roman" w:cs="Times New Roman"/>
              </w:rPr>
              <w:t xml:space="preserve"> F (classical)</w:t>
            </w:r>
          </w:p>
        </w:tc>
        <w:tc>
          <w:tcPr>
            <w:tcW w:w="6655" w:type="dxa"/>
          </w:tcPr>
          <w:p w14:paraId="549D9DE0" w14:textId="0C6F4493" w:rsidR="008B42CA" w:rsidRPr="008B42CA" w:rsidRDefault="00FB681F">
            <w:pPr>
              <w:rPr>
                <w:rFonts w:ascii="Times New Roman" w:hAnsi="Times New Roman" w:cs="Times New Roman"/>
              </w:rPr>
            </w:pPr>
            <w:r w:rsidRPr="00FB681F">
              <w:rPr>
                <w:rFonts w:ascii="Times New Roman" w:hAnsi="Times New Roman" w:cs="Times New Roman"/>
              </w:rPr>
              <w:t>GGCAAACAGCGAAACAAATACC</w:t>
            </w:r>
          </w:p>
        </w:tc>
      </w:tr>
      <w:tr w:rsidR="008B42CA" w:rsidRPr="008B42CA" w14:paraId="5D455367" w14:textId="77777777" w:rsidTr="003907C0">
        <w:tc>
          <w:tcPr>
            <w:tcW w:w="2695" w:type="dxa"/>
          </w:tcPr>
          <w:p w14:paraId="4E327704" w14:textId="7362B0EE" w:rsidR="008B42CA" w:rsidRPr="008B42CA" w:rsidRDefault="008B42CA">
            <w:pPr>
              <w:rPr>
                <w:rFonts w:ascii="Times New Roman" w:hAnsi="Times New Roman" w:cs="Times New Roman"/>
              </w:rPr>
            </w:pPr>
            <w:proofErr w:type="spellStart"/>
            <w:r w:rsidRPr="003907C0">
              <w:rPr>
                <w:rFonts w:ascii="Times New Roman" w:hAnsi="Times New Roman" w:cs="Times New Roman"/>
                <w:i/>
              </w:rPr>
              <w:t>hlyA</w:t>
            </w:r>
            <w:proofErr w:type="spellEnd"/>
            <w:r>
              <w:rPr>
                <w:rFonts w:ascii="Times New Roman" w:hAnsi="Times New Roman" w:cs="Times New Roman"/>
              </w:rPr>
              <w:t xml:space="preserve"> F (El Tor)</w:t>
            </w:r>
          </w:p>
        </w:tc>
        <w:tc>
          <w:tcPr>
            <w:tcW w:w="6655" w:type="dxa"/>
          </w:tcPr>
          <w:p w14:paraId="010CA5E8" w14:textId="703EFC0F" w:rsidR="008B42CA" w:rsidRPr="008B42CA" w:rsidRDefault="00FB681F">
            <w:pPr>
              <w:rPr>
                <w:rFonts w:ascii="Times New Roman" w:hAnsi="Times New Roman" w:cs="Times New Roman"/>
              </w:rPr>
            </w:pPr>
            <w:r w:rsidRPr="00FB681F">
              <w:rPr>
                <w:rFonts w:ascii="Times New Roman" w:hAnsi="Times New Roman" w:cs="Times New Roman"/>
              </w:rPr>
              <w:t>GAGCCGGCATTCATCTGAAT</w:t>
            </w:r>
          </w:p>
        </w:tc>
      </w:tr>
      <w:tr w:rsidR="008B42CA" w:rsidRPr="008B42CA" w14:paraId="280859D1" w14:textId="77777777" w:rsidTr="003907C0">
        <w:tc>
          <w:tcPr>
            <w:tcW w:w="2695" w:type="dxa"/>
          </w:tcPr>
          <w:p w14:paraId="479D7102" w14:textId="2855A042" w:rsidR="008B42CA" w:rsidRPr="008B42CA" w:rsidRDefault="008B42CA">
            <w:pPr>
              <w:rPr>
                <w:rFonts w:ascii="Times New Roman" w:hAnsi="Times New Roman" w:cs="Times New Roman"/>
              </w:rPr>
            </w:pPr>
            <w:proofErr w:type="spellStart"/>
            <w:r w:rsidRPr="003907C0">
              <w:rPr>
                <w:rFonts w:ascii="Times New Roman" w:hAnsi="Times New Roman" w:cs="Times New Roman"/>
                <w:i/>
              </w:rPr>
              <w:t>hlyA</w:t>
            </w:r>
            <w:proofErr w:type="spellEnd"/>
            <w:r>
              <w:rPr>
                <w:rFonts w:ascii="Times New Roman" w:hAnsi="Times New Roman" w:cs="Times New Roman"/>
              </w:rPr>
              <w:t xml:space="preserve"> R</w:t>
            </w:r>
          </w:p>
        </w:tc>
        <w:tc>
          <w:tcPr>
            <w:tcW w:w="6655" w:type="dxa"/>
          </w:tcPr>
          <w:p w14:paraId="7E052FD1" w14:textId="1898F274" w:rsidR="008B42CA" w:rsidRPr="008B42CA" w:rsidRDefault="00FB681F">
            <w:pPr>
              <w:rPr>
                <w:rFonts w:ascii="Times New Roman" w:hAnsi="Times New Roman" w:cs="Times New Roman"/>
              </w:rPr>
            </w:pPr>
            <w:r w:rsidRPr="00FB681F">
              <w:rPr>
                <w:rFonts w:ascii="Times New Roman" w:hAnsi="Times New Roman" w:cs="Times New Roman"/>
              </w:rPr>
              <w:t>CTCAGCGGGCTAATACGGTTTA</w:t>
            </w:r>
          </w:p>
        </w:tc>
      </w:tr>
      <w:tr w:rsidR="008B42CA" w:rsidRPr="008B42CA" w14:paraId="2188AEA1" w14:textId="77777777" w:rsidTr="003907C0">
        <w:tc>
          <w:tcPr>
            <w:tcW w:w="2695" w:type="dxa"/>
          </w:tcPr>
          <w:p w14:paraId="636A6830" w14:textId="1FFC211F" w:rsidR="008B42CA" w:rsidRPr="008B42CA" w:rsidRDefault="008B42CA">
            <w:pPr>
              <w:rPr>
                <w:rFonts w:ascii="Times New Roman" w:hAnsi="Times New Roman" w:cs="Times New Roman"/>
              </w:rPr>
            </w:pPr>
            <w:proofErr w:type="spellStart"/>
            <w:r w:rsidRPr="003907C0">
              <w:rPr>
                <w:rFonts w:ascii="Times New Roman" w:hAnsi="Times New Roman" w:cs="Times New Roman"/>
                <w:i/>
              </w:rPr>
              <w:t>tcpA</w:t>
            </w:r>
            <w:proofErr w:type="spellEnd"/>
            <w:r>
              <w:rPr>
                <w:rFonts w:ascii="Times New Roman" w:hAnsi="Times New Roman" w:cs="Times New Roman"/>
              </w:rPr>
              <w:t xml:space="preserve"> F</w:t>
            </w:r>
          </w:p>
        </w:tc>
        <w:tc>
          <w:tcPr>
            <w:tcW w:w="6655" w:type="dxa"/>
          </w:tcPr>
          <w:p w14:paraId="042BDB4C" w14:textId="784DBE9A" w:rsidR="008B42CA" w:rsidRPr="008B42CA" w:rsidRDefault="00E70D0B">
            <w:pPr>
              <w:rPr>
                <w:rFonts w:ascii="Times New Roman" w:hAnsi="Times New Roman" w:cs="Times New Roman"/>
              </w:rPr>
            </w:pPr>
            <w:r w:rsidRPr="00E70D0B">
              <w:rPr>
                <w:rFonts w:ascii="Times New Roman" w:hAnsi="Times New Roman" w:cs="Times New Roman"/>
              </w:rPr>
              <w:t>CACGATAAGAAAACCGGTCAAGAG</w:t>
            </w:r>
          </w:p>
        </w:tc>
      </w:tr>
      <w:tr w:rsidR="008B42CA" w:rsidRPr="008B42CA" w14:paraId="23B76126" w14:textId="77777777" w:rsidTr="003907C0">
        <w:tc>
          <w:tcPr>
            <w:tcW w:w="2695" w:type="dxa"/>
          </w:tcPr>
          <w:p w14:paraId="13A01CED" w14:textId="23F788EF" w:rsidR="008B42CA" w:rsidRPr="008B42CA" w:rsidRDefault="008B42CA">
            <w:pPr>
              <w:rPr>
                <w:rFonts w:ascii="Times New Roman" w:hAnsi="Times New Roman" w:cs="Times New Roman"/>
              </w:rPr>
            </w:pPr>
            <w:proofErr w:type="spellStart"/>
            <w:r w:rsidRPr="003907C0">
              <w:rPr>
                <w:rFonts w:ascii="Times New Roman" w:hAnsi="Times New Roman" w:cs="Times New Roman"/>
                <w:i/>
              </w:rPr>
              <w:t>tcpA</w:t>
            </w:r>
            <w:proofErr w:type="spellEnd"/>
            <w:r>
              <w:rPr>
                <w:rFonts w:ascii="Times New Roman" w:hAnsi="Times New Roman" w:cs="Times New Roman"/>
              </w:rPr>
              <w:t xml:space="preserve"> R (classical)</w:t>
            </w:r>
          </w:p>
        </w:tc>
        <w:tc>
          <w:tcPr>
            <w:tcW w:w="6655" w:type="dxa"/>
          </w:tcPr>
          <w:p w14:paraId="008259B0" w14:textId="0D2EB8B4" w:rsidR="008B42CA" w:rsidRPr="008B42CA" w:rsidRDefault="00E70D0B">
            <w:pPr>
              <w:rPr>
                <w:rFonts w:ascii="Times New Roman" w:hAnsi="Times New Roman" w:cs="Times New Roman"/>
              </w:rPr>
            </w:pPr>
            <w:r w:rsidRPr="00E70D0B">
              <w:rPr>
                <w:rFonts w:ascii="Times New Roman" w:hAnsi="Times New Roman" w:cs="Times New Roman"/>
              </w:rPr>
              <w:t>TTACCAAATGCAACGCCGAATG</w:t>
            </w:r>
          </w:p>
        </w:tc>
      </w:tr>
      <w:tr w:rsidR="008B42CA" w:rsidRPr="008B42CA" w14:paraId="1B81EE1E" w14:textId="77777777" w:rsidTr="003907C0">
        <w:tc>
          <w:tcPr>
            <w:tcW w:w="2695" w:type="dxa"/>
          </w:tcPr>
          <w:p w14:paraId="4D16A8BA" w14:textId="45EDAB11" w:rsidR="008B42CA" w:rsidRPr="008B42CA" w:rsidRDefault="008B42CA">
            <w:pPr>
              <w:rPr>
                <w:rFonts w:ascii="Times New Roman" w:hAnsi="Times New Roman" w:cs="Times New Roman"/>
              </w:rPr>
            </w:pPr>
            <w:proofErr w:type="spellStart"/>
            <w:r w:rsidRPr="003907C0">
              <w:rPr>
                <w:rFonts w:ascii="Times New Roman" w:hAnsi="Times New Roman" w:cs="Times New Roman"/>
                <w:i/>
              </w:rPr>
              <w:t>tcpA</w:t>
            </w:r>
            <w:proofErr w:type="spellEnd"/>
            <w:r>
              <w:rPr>
                <w:rFonts w:ascii="Times New Roman" w:hAnsi="Times New Roman" w:cs="Times New Roman"/>
              </w:rPr>
              <w:t xml:space="preserve"> R (El Tor/O139)</w:t>
            </w:r>
          </w:p>
        </w:tc>
        <w:tc>
          <w:tcPr>
            <w:tcW w:w="6655" w:type="dxa"/>
          </w:tcPr>
          <w:p w14:paraId="7953B634" w14:textId="1AECAF88" w:rsidR="008B42CA" w:rsidRPr="008B42CA" w:rsidRDefault="00E70D0B">
            <w:pPr>
              <w:rPr>
                <w:rFonts w:ascii="Times New Roman" w:hAnsi="Times New Roman" w:cs="Times New Roman"/>
              </w:rPr>
            </w:pPr>
            <w:r w:rsidRPr="00E70D0B">
              <w:rPr>
                <w:rFonts w:ascii="Times New Roman" w:hAnsi="Times New Roman" w:cs="Times New Roman"/>
              </w:rPr>
              <w:t>CGAAAGCACCTTCTTTCACACGTTG</w:t>
            </w:r>
          </w:p>
        </w:tc>
      </w:tr>
      <w:tr w:rsidR="008B42CA" w:rsidRPr="008B42CA" w14:paraId="561F5A6F" w14:textId="77777777" w:rsidTr="003907C0">
        <w:tc>
          <w:tcPr>
            <w:tcW w:w="2695" w:type="dxa"/>
          </w:tcPr>
          <w:p w14:paraId="6298A6E0" w14:textId="32B091E7" w:rsidR="008B42CA" w:rsidRPr="008B42CA" w:rsidRDefault="008B42CA">
            <w:pPr>
              <w:rPr>
                <w:rFonts w:ascii="Times New Roman" w:hAnsi="Times New Roman" w:cs="Times New Roman"/>
              </w:rPr>
            </w:pPr>
            <w:proofErr w:type="spellStart"/>
            <w:r w:rsidRPr="003907C0">
              <w:rPr>
                <w:rFonts w:ascii="Times New Roman" w:hAnsi="Times New Roman" w:cs="Times New Roman"/>
                <w:i/>
              </w:rPr>
              <w:t>tcpI</w:t>
            </w:r>
            <w:proofErr w:type="spellEnd"/>
            <w:r>
              <w:rPr>
                <w:rFonts w:ascii="Times New Roman" w:hAnsi="Times New Roman" w:cs="Times New Roman"/>
              </w:rPr>
              <w:t xml:space="preserve"> F</w:t>
            </w:r>
          </w:p>
        </w:tc>
        <w:tc>
          <w:tcPr>
            <w:tcW w:w="6655" w:type="dxa"/>
          </w:tcPr>
          <w:p w14:paraId="1546BF23" w14:textId="679460A0" w:rsidR="008B42CA" w:rsidRPr="008B42CA" w:rsidRDefault="00E70D0B">
            <w:pPr>
              <w:rPr>
                <w:rFonts w:ascii="Times New Roman" w:hAnsi="Times New Roman" w:cs="Times New Roman"/>
              </w:rPr>
            </w:pPr>
            <w:r w:rsidRPr="00E70D0B">
              <w:rPr>
                <w:rFonts w:ascii="Times New Roman" w:hAnsi="Times New Roman" w:cs="Times New Roman"/>
              </w:rPr>
              <w:t>TAGCCTTAGTTCTCAGCAGGCA</w:t>
            </w:r>
          </w:p>
        </w:tc>
      </w:tr>
      <w:tr w:rsidR="008B42CA" w:rsidRPr="008B42CA" w14:paraId="69991BC0" w14:textId="77777777" w:rsidTr="003907C0">
        <w:tc>
          <w:tcPr>
            <w:tcW w:w="2695" w:type="dxa"/>
          </w:tcPr>
          <w:p w14:paraId="0BDD416C" w14:textId="01C431B4" w:rsidR="008B42CA" w:rsidRPr="008B42CA" w:rsidRDefault="008B42CA">
            <w:pPr>
              <w:rPr>
                <w:rFonts w:ascii="Times New Roman" w:hAnsi="Times New Roman" w:cs="Times New Roman"/>
              </w:rPr>
            </w:pPr>
            <w:proofErr w:type="spellStart"/>
            <w:r w:rsidRPr="003907C0">
              <w:rPr>
                <w:rFonts w:ascii="Times New Roman" w:hAnsi="Times New Roman" w:cs="Times New Roman"/>
                <w:i/>
              </w:rPr>
              <w:t>tcpI</w:t>
            </w:r>
            <w:proofErr w:type="spellEnd"/>
            <w:r>
              <w:rPr>
                <w:rFonts w:ascii="Times New Roman" w:hAnsi="Times New Roman" w:cs="Times New Roman"/>
              </w:rPr>
              <w:t xml:space="preserve"> R</w:t>
            </w:r>
          </w:p>
        </w:tc>
        <w:tc>
          <w:tcPr>
            <w:tcW w:w="6655" w:type="dxa"/>
          </w:tcPr>
          <w:p w14:paraId="422391B1" w14:textId="4FDF179E" w:rsidR="008B42CA" w:rsidRPr="008B42CA" w:rsidRDefault="00E70D0B">
            <w:pPr>
              <w:rPr>
                <w:rFonts w:ascii="Times New Roman" w:hAnsi="Times New Roman" w:cs="Times New Roman"/>
              </w:rPr>
            </w:pPr>
            <w:r w:rsidRPr="00E70D0B">
              <w:rPr>
                <w:rFonts w:ascii="Times New Roman" w:hAnsi="Times New Roman" w:cs="Times New Roman"/>
              </w:rPr>
              <w:t>GGCAATAGTGTCGAGCTCGTTA</w:t>
            </w:r>
          </w:p>
        </w:tc>
      </w:tr>
      <w:tr w:rsidR="005427E1" w:rsidRPr="008B42CA" w14:paraId="56D82F83" w14:textId="77777777" w:rsidTr="003907C0">
        <w:tc>
          <w:tcPr>
            <w:tcW w:w="2695" w:type="dxa"/>
          </w:tcPr>
          <w:p w14:paraId="162E5FDE" w14:textId="6EA596C2" w:rsidR="005427E1" w:rsidRDefault="005427E1">
            <w:pPr>
              <w:rPr>
                <w:rFonts w:ascii="Times New Roman" w:hAnsi="Times New Roman" w:cs="Times New Roman"/>
              </w:rPr>
            </w:pPr>
            <w:r w:rsidRPr="003907C0">
              <w:rPr>
                <w:rFonts w:ascii="Times New Roman" w:hAnsi="Times New Roman" w:cs="Times New Roman"/>
                <w:i/>
              </w:rPr>
              <w:t>ace</w:t>
            </w:r>
            <w:r>
              <w:rPr>
                <w:rFonts w:ascii="Times New Roman" w:hAnsi="Times New Roman" w:cs="Times New Roman"/>
              </w:rPr>
              <w:t xml:space="preserve"> F</w:t>
            </w:r>
          </w:p>
        </w:tc>
        <w:tc>
          <w:tcPr>
            <w:tcW w:w="6655" w:type="dxa"/>
          </w:tcPr>
          <w:p w14:paraId="0C208698" w14:textId="4F21D04D" w:rsidR="005427E1" w:rsidRPr="008B42CA" w:rsidRDefault="007C14BB">
            <w:pPr>
              <w:rPr>
                <w:rFonts w:ascii="Times New Roman" w:hAnsi="Times New Roman" w:cs="Times New Roman"/>
              </w:rPr>
            </w:pPr>
            <w:r w:rsidRPr="007C14BB">
              <w:rPr>
                <w:rFonts w:ascii="Times New Roman" w:hAnsi="Times New Roman" w:cs="Times New Roman"/>
              </w:rPr>
              <w:t>TAAGGATGTGCTTATGATGGACACCC</w:t>
            </w:r>
          </w:p>
        </w:tc>
      </w:tr>
      <w:tr w:rsidR="005427E1" w:rsidRPr="008B42CA" w14:paraId="18B2226F" w14:textId="77777777" w:rsidTr="003907C0">
        <w:tc>
          <w:tcPr>
            <w:tcW w:w="2695" w:type="dxa"/>
          </w:tcPr>
          <w:p w14:paraId="77079987" w14:textId="5807D138" w:rsidR="005427E1" w:rsidRDefault="005427E1">
            <w:pPr>
              <w:rPr>
                <w:rFonts w:ascii="Times New Roman" w:hAnsi="Times New Roman" w:cs="Times New Roman"/>
              </w:rPr>
            </w:pPr>
            <w:r w:rsidRPr="003907C0">
              <w:rPr>
                <w:rFonts w:ascii="Times New Roman" w:hAnsi="Times New Roman" w:cs="Times New Roman"/>
                <w:i/>
              </w:rPr>
              <w:t>ace</w:t>
            </w:r>
            <w:r>
              <w:rPr>
                <w:rFonts w:ascii="Times New Roman" w:hAnsi="Times New Roman" w:cs="Times New Roman"/>
              </w:rPr>
              <w:t xml:space="preserve"> R</w:t>
            </w:r>
          </w:p>
        </w:tc>
        <w:tc>
          <w:tcPr>
            <w:tcW w:w="6655" w:type="dxa"/>
          </w:tcPr>
          <w:p w14:paraId="7999B498" w14:textId="4054B7D9" w:rsidR="005427E1" w:rsidRPr="008B42CA" w:rsidRDefault="007C14BB">
            <w:pPr>
              <w:rPr>
                <w:rFonts w:ascii="Times New Roman" w:hAnsi="Times New Roman" w:cs="Times New Roman"/>
              </w:rPr>
            </w:pPr>
            <w:r w:rsidRPr="007C14BB">
              <w:rPr>
                <w:rFonts w:ascii="Times New Roman" w:hAnsi="Times New Roman" w:cs="Times New Roman"/>
              </w:rPr>
              <w:t>CGTGATGAATAAAGATACTCATAGG</w:t>
            </w:r>
          </w:p>
        </w:tc>
      </w:tr>
      <w:tr w:rsidR="005427E1" w:rsidRPr="008B42CA" w14:paraId="184AF296" w14:textId="77777777" w:rsidTr="003907C0">
        <w:tc>
          <w:tcPr>
            <w:tcW w:w="2695" w:type="dxa"/>
          </w:tcPr>
          <w:p w14:paraId="40194645" w14:textId="29AB1E46" w:rsidR="005427E1" w:rsidRDefault="005427E1">
            <w:pPr>
              <w:rPr>
                <w:rFonts w:ascii="Times New Roman" w:hAnsi="Times New Roman" w:cs="Times New Roman"/>
              </w:rPr>
            </w:pPr>
            <w:proofErr w:type="spellStart"/>
            <w:r w:rsidRPr="003907C0">
              <w:rPr>
                <w:rFonts w:ascii="Times New Roman" w:hAnsi="Times New Roman" w:cs="Times New Roman"/>
                <w:i/>
              </w:rPr>
              <w:t>st</w:t>
            </w:r>
            <w:proofErr w:type="spellEnd"/>
            <w:r>
              <w:rPr>
                <w:rFonts w:ascii="Times New Roman" w:hAnsi="Times New Roman" w:cs="Times New Roman"/>
              </w:rPr>
              <w:t xml:space="preserve"> F</w:t>
            </w:r>
          </w:p>
        </w:tc>
        <w:tc>
          <w:tcPr>
            <w:tcW w:w="6655" w:type="dxa"/>
          </w:tcPr>
          <w:p w14:paraId="24A991CC" w14:textId="3A9C13D0" w:rsidR="005427E1" w:rsidRPr="008B42CA" w:rsidRDefault="007C14BB">
            <w:pPr>
              <w:rPr>
                <w:rFonts w:ascii="Times New Roman" w:hAnsi="Times New Roman" w:cs="Times New Roman"/>
              </w:rPr>
            </w:pPr>
            <w:r w:rsidRPr="007C14BB">
              <w:rPr>
                <w:rFonts w:ascii="Times New Roman" w:hAnsi="Times New Roman" w:cs="Times New Roman"/>
              </w:rPr>
              <w:t>GAGAAACCTATTCATTGC</w:t>
            </w:r>
          </w:p>
        </w:tc>
      </w:tr>
      <w:tr w:rsidR="005427E1" w:rsidRPr="008B42CA" w14:paraId="5CD8B1DF" w14:textId="77777777" w:rsidTr="003907C0">
        <w:tc>
          <w:tcPr>
            <w:tcW w:w="2695" w:type="dxa"/>
          </w:tcPr>
          <w:p w14:paraId="56CB2887" w14:textId="22A59DA6" w:rsidR="005427E1" w:rsidRDefault="005427E1">
            <w:pPr>
              <w:rPr>
                <w:rFonts w:ascii="Times New Roman" w:hAnsi="Times New Roman" w:cs="Times New Roman"/>
              </w:rPr>
            </w:pPr>
            <w:proofErr w:type="spellStart"/>
            <w:r w:rsidRPr="003907C0">
              <w:rPr>
                <w:rFonts w:ascii="Times New Roman" w:hAnsi="Times New Roman" w:cs="Times New Roman"/>
                <w:i/>
              </w:rPr>
              <w:t>st</w:t>
            </w:r>
            <w:proofErr w:type="spellEnd"/>
            <w:r>
              <w:rPr>
                <w:rFonts w:ascii="Times New Roman" w:hAnsi="Times New Roman" w:cs="Times New Roman"/>
              </w:rPr>
              <w:t xml:space="preserve"> R</w:t>
            </w:r>
          </w:p>
        </w:tc>
        <w:tc>
          <w:tcPr>
            <w:tcW w:w="6655" w:type="dxa"/>
          </w:tcPr>
          <w:p w14:paraId="4ADEB529" w14:textId="218A6802" w:rsidR="005427E1" w:rsidRPr="008B42CA" w:rsidRDefault="007C14BB">
            <w:pPr>
              <w:rPr>
                <w:rFonts w:ascii="Times New Roman" w:hAnsi="Times New Roman" w:cs="Times New Roman"/>
              </w:rPr>
            </w:pPr>
            <w:r w:rsidRPr="007C14BB">
              <w:rPr>
                <w:rFonts w:ascii="Times New Roman" w:hAnsi="Times New Roman" w:cs="Times New Roman"/>
              </w:rPr>
              <w:t>GCAAGCTGGATTGCAAC</w:t>
            </w:r>
          </w:p>
        </w:tc>
      </w:tr>
      <w:tr w:rsidR="005427E1" w:rsidRPr="008B42CA" w14:paraId="727B56DF" w14:textId="77777777" w:rsidTr="003907C0">
        <w:tc>
          <w:tcPr>
            <w:tcW w:w="2695" w:type="dxa"/>
          </w:tcPr>
          <w:p w14:paraId="3E62F3D5" w14:textId="5DE3F79B" w:rsidR="005427E1" w:rsidRDefault="005427E1">
            <w:pPr>
              <w:rPr>
                <w:rFonts w:ascii="Times New Roman" w:hAnsi="Times New Roman" w:cs="Times New Roman"/>
              </w:rPr>
            </w:pPr>
            <w:r w:rsidRPr="003907C0">
              <w:rPr>
                <w:rFonts w:ascii="Times New Roman" w:hAnsi="Times New Roman" w:cs="Times New Roman"/>
                <w:i/>
              </w:rPr>
              <w:t>zot</w:t>
            </w:r>
            <w:r>
              <w:rPr>
                <w:rFonts w:ascii="Times New Roman" w:hAnsi="Times New Roman" w:cs="Times New Roman"/>
              </w:rPr>
              <w:t xml:space="preserve"> F</w:t>
            </w:r>
          </w:p>
        </w:tc>
        <w:tc>
          <w:tcPr>
            <w:tcW w:w="6655" w:type="dxa"/>
          </w:tcPr>
          <w:p w14:paraId="7530F6DC" w14:textId="4ADAA774" w:rsidR="005427E1" w:rsidRPr="008B42CA" w:rsidRDefault="007C14BB">
            <w:pPr>
              <w:rPr>
                <w:rFonts w:ascii="Times New Roman" w:hAnsi="Times New Roman" w:cs="Times New Roman"/>
              </w:rPr>
            </w:pPr>
            <w:r w:rsidRPr="007C14BB">
              <w:rPr>
                <w:rFonts w:ascii="Times New Roman" w:hAnsi="Times New Roman" w:cs="Times New Roman"/>
              </w:rPr>
              <w:t>TCGCTTAACGATGGCGCGTTTT</w:t>
            </w:r>
          </w:p>
        </w:tc>
      </w:tr>
      <w:tr w:rsidR="005427E1" w:rsidRPr="008B42CA" w14:paraId="7630A16C" w14:textId="77777777" w:rsidTr="003907C0">
        <w:tc>
          <w:tcPr>
            <w:tcW w:w="2695" w:type="dxa"/>
          </w:tcPr>
          <w:p w14:paraId="79835603" w14:textId="489C95A7" w:rsidR="005427E1" w:rsidRDefault="005427E1">
            <w:pPr>
              <w:rPr>
                <w:rFonts w:ascii="Times New Roman" w:hAnsi="Times New Roman" w:cs="Times New Roman"/>
              </w:rPr>
            </w:pPr>
            <w:r w:rsidRPr="003907C0">
              <w:rPr>
                <w:rFonts w:ascii="Times New Roman" w:hAnsi="Times New Roman" w:cs="Times New Roman"/>
                <w:i/>
              </w:rPr>
              <w:t>zot</w:t>
            </w:r>
            <w:r>
              <w:rPr>
                <w:rFonts w:ascii="Times New Roman" w:hAnsi="Times New Roman" w:cs="Times New Roman"/>
              </w:rPr>
              <w:t xml:space="preserve"> R</w:t>
            </w:r>
          </w:p>
        </w:tc>
        <w:tc>
          <w:tcPr>
            <w:tcW w:w="6655" w:type="dxa"/>
          </w:tcPr>
          <w:p w14:paraId="3E87AE25" w14:textId="247EAEB7" w:rsidR="005427E1" w:rsidRPr="008B42CA" w:rsidRDefault="007C14BB">
            <w:pPr>
              <w:rPr>
                <w:rFonts w:ascii="Times New Roman" w:hAnsi="Times New Roman" w:cs="Times New Roman"/>
              </w:rPr>
            </w:pPr>
            <w:r w:rsidRPr="007C14BB">
              <w:rPr>
                <w:rFonts w:ascii="Times New Roman" w:hAnsi="Times New Roman" w:cs="Times New Roman"/>
              </w:rPr>
              <w:t>AACCCCGTTTCACTTCTACCCA</w:t>
            </w:r>
          </w:p>
        </w:tc>
      </w:tr>
    </w:tbl>
    <w:p w14:paraId="03C8106A" w14:textId="77777777" w:rsidR="00BC5EEA" w:rsidRDefault="003907C0"/>
    <w:sectPr w:rsidR="00BC5EEA" w:rsidSect="00AD22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42CA"/>
    <w:rsid w:val="000230F9"/>
    <w:rsid w:val="00033150"/>
    <w:rsid w:val="000517FD"/>
    <w:rsid w:val="0005182C"/>
    <w:rsid w:val="000617EC"/>
    <w:rsid w:val="00067544"/>
    <w:rsid w:val="00080DE6"/>
    <w:rsid w:val="00083BD7"/>
    <w:rsid w:val="00087ED4"/>
    <w:rsid w:val="00096A21"/>
    <w:rsid w:val="000B4C8C"/>
    <w:rsid w:val="000B5120"/>
    <w:rsid w:val="000B5A5B"/>
    <w:rsid w:val="000C370D"/>
    <w:rsid w:val="000E5DF7"/>
    <w:rsid w:val="000F755D"/>
    <w:rsid w:val="0011228D"/>
    <w:rsid w:val="00116759"/>
    <w:rsid w:val="001267D2"/>
    <w:rsid w:val="00126E63"/>
    <w:rsid w:val="00131ACB"/>
    <w:rsid w:val="0013749D"/>
    <w:rsid w:val="00143593"/>
    <w:rsid w:val="001557C1"/>
    <w:rsid w:val="00161049"/>
    <w:rsid w:val="00161C8E"/>
    <w:rsid w:val="00185D0E"/>
    <w:rsid w:val="001A21CD"/>
    <w:rsid w:val="001A658F"/>
    <w:rsid w:val="001D204D"/>
    <w:rsid w:val="001F11BA"/>
    <w:rsid w:val="001F1F23"/>
    <w:rsid w:val="001F4F68"/>
    <w:rsid w:val="00202A4E"/>
    <w:rsid w:val="0020592B"/>
    <w:rsid w:val="00210752"/>
    <w:rsid w:val="00215F15"/>
    <w:rsid w:val="00217604"/>
    <w:rsid w:val="00220F3C"/>
    <w:rsid w:val="0022796B"/>
    <w:rsid w:val="00231ABF"/>
    <w:rsid w:val="00234AD4"/>
    <w:rsid w:val="0024266A"/>
    <w:rsid w:val="002471D0"/>
    <w:rsid w:val="00252063"/>
    <w:rsid w:val="0026410D"/>
    <w:rsid w:val="00267997"/>
    <w:rsid w:val="00277661"/>
    <w:rsid w:val="002843FE"/>
    <w:rsid w:val="0028506D"/>
    <w:rsid w:val="002856E3"/>
    <w:rsid w:val="00290610"/>
    <w:rsid w:val="002C05A3"/>
    <w:rsid w:val="002C41AC"/>
    <w:rsid w:val="00302D6E"/>
    <w:rsid w:val="0031130C"/>
    <w:rsid w:val="00336232"/>
    <w:rsid w:val="00340595"/>
    <w:rsid w:val="00341FD8"/>
    <w:rsid w:val="00346051"/>
    <w:rsid w:val="00355AA0"/>
    <w:rsid w:val="0035765F"/>
    <w:rsid w:val="00361ED0"/>
    <w:rsid w:val="00370A05"/>
    <w:rsid w:val="003724D2"/>
    <w:rsid w:val="003907C0"/>
    <w:rsid w:val="003A2261"/>
    <w:rsid w:val="003B67C5"/>
    <w:rsid w:val="003E3415"/>
    <w:rsid w:val="003E5E08"/>
    <w:rsid w:val="003E7EFF"/>
    <w:rsid w:val="004143CC"/>
    <w:rsid w:val="00415F26"/>
    <w:rsid w:val="004167AB"/>
    <w:rsid w:val="00417AA6"/>
    <w:rsid w:val="0042297A"/>
    <w:rsid w:val="00426439"/>
    <w:rsid w:val="00427416"/>
    <w:rsid w:val="00430A21"/>
    <w:rsid w:val="00431AC2"/>
    <w:rsid w:val="004330D3"/>
    <w:rsid w:val="00435B99"/>
    <w:rsid w:val="00440D9F"/>
    <w:rsid w:val="0044409F"/>
    <w:rsid w:val="00453C24"/>
    <w:rsid w:val="00465E09"/>
    <w:rsid w:val="0049584C"/>
    <w:rsid w:val="004A3952"/>
    <w:rsid w:val="004A43C2"/>
    <w:rsid w:val="004C46E4"/>
    <w:rsid w:val="004C4F06"/>
    <w:rsid w:val="004D54EC"/>
    <w:rsid w:val="004E5C52"/>
    <w:rsid w:val="004F0A8A"/>
    <w:rsid w:val="00501E98"/>
    <w:rsid w:val="0051178C"/>
    <w:rsid w:val="005143B0"/>
    <w:rsid w:val="0051721B"/>
    <w:rsid w:val="00522634"/>
    <w:rsid w:val="0052319D"/>
    <w:rsid w:val="00527FA9"/>
    <w:rsid w:val="00532B51"/>
    <w:rsid w:val="0053480E"/>
    <w:rsid w:val="005427E1"/>
    <w:rsid w:val="00565467"/>
    <w:rsid w:val="005665ED"/>
    <w:rsid w:val="00575953"/>
    <w:rsid w:val="0058549E"/>
    <w:rsid w:val="00594B4F"/>
    <w:rsid w:val="005A10EA"/>
    <w:rsid w:val="005A1384"/>
    <w:rsid w:val="005A7C35"/>
    <w:rsid w:val="005B7579"/>
    <w:rsid w:val="005C7AF1"/>
    <w:rsid w:val="005D7310"/>
    <w:rsid w:val="005E14AC"/>
    <w:rsid w:val="005E6334"/>
    <w:rsid w:val="005E75AF"/>
    <w:rsid w:val="005F5663"/>
    <w:rsid w:val="00612A5C"/>
    <w:rsid w:val="0061331A"/>
    <w:rsid w:val="006159F4"/>
    <w:rsid w:val="00616769"/>
    <w:rsid w:val="00616FCF"/>
    <w:rsid w:val="00623D49"/>
    <w:rsid w:val="006249B9"/>
    <w:rsid w:val="00625BBC"/>
    <w:rsid w:val="00633E61"/>
    <w:rsid w:val="00645F60"/>
    <w:rsid w:val="00647926"/>
    <w:rsid w:val="006543A7"/>
    <w:rsid w:val="00657E31"/>
    <w:rsid w:val="006655EF"/>
    <w:rsid w:val="00676925"/>
    <w:rsid w:val="00680EB2"/>
    <w:rsid w:val="006941A6"/>
    <w:rsid w:val="00696FC2"/>
    <w:rsid w:val="006B6373"/>
    <w:rsid w:val="006C0C5F"/>
    <w:rsid w:val="006C2276"/>
    <w:rsid w:val="006D5728"/>
    <w:rsid w:val="007002CC"/>
    <w:rsid w:val="0070360B"/>
    <w:rsid w:val="00703F52"/>
    <w:rsid w:val="00714B90"/>
    <w:rsid w:val="00733073"/>
    <w:rsid w:val="00736E91"/>
    <w:rsid w:val="00742584"/>
    <w:rsid w:val="007534BA"/>
    <w:rsid w:val="0075369A"/>
    <w:rsid w:val="007618D8"/>
    <w:rsid w:val="00770435"/>
    <w:rsid w:val="00777A33"/>
    <w:rsid w:val="007825E0"/>
    <w:rsid w:val="00795EAE"/>
    <w:rsid w:val="00796A70"/>
    <w:rsid w:val="007A291F"/>
    <w:rsid w:val="007B3914"/>
    <w:rsid w:val="007C14BB"/>
    <w:rsid w:val="007C3531"/>
    <w:rsid w:val="007C5D2E"/>
    <w:rsid w:val="007D2C20"/>
    <w:rsid w:val="007F3542"/>
    <w:rsid w:val="007F49DB"/>
    <w:rsid w:val="00803A3A"/>
    <w:rsid w:val="00821003"/>
    <w:rsid w:val="00834232"/>
    <w:rsid w:val="00845C9F"/>
    <w:rsid w:val="00847800"/>
    <w:rsid w:val="00851FE0"/>
    <w:rsid w:val="00854B8C"/>
    <w:rsid w:val="008563F9"/>
    <w:rsid w:val="008621C9"/>
    <w:rsid w:val="0087274D"/>
    <w:rsid w:val="00872CE8"/>
    <w:rsid w:val="00882A75"/>
    <w:rsid w:val="00882FE7"/>
    <w:rsid w:val="008A0C92"/>
    <w:rsid w:val="008A2547"/>
    <w:rsid w:val="008B00EF"/>
    <w:rsid w:val="008B42CA"/>
    <w:rsid w:val="008C1368"/>
    <w:rsid w:val="008C31CA"/>
    <w:rsid w:val="008D11F3"/>
    <w:rsid w:val="008D2626"/>
    <w:rsid w:val="008D4486"/>
    <w:rsid w:val="008E145C"/>
    <w:rsid w:val="008E677C"/>
    <w:rsid w:val="008F0779"/>
    <w:rsid w:val="0090067D"/>
    <w:rsid w:val="009038EA"/>
    <w:rsid w:val="0093398C"/>
    <w:rsid w:val="009344D9"/>
    <w:rsid w:val="00944320"/>
    <w:rsid w:val="00946D09"/>
    <w:rsid w:val="00951BF3"/>
    <w:rsid w:val="00963938"/>
    <w:rsid w:val="00970646"/>
    <w:rsid w:val="00983F26"/>
    <w:rsid w:val="00986E04"/>
    <w:rsid w:val="00991E6D"/>
    <w:rsid w:val="00997CE2"/>
    <w:rsid w:val="009A69B0"/>
    <w:rsid w:val="009C24D2"/>
    <w:rsid w:val="009C6B8F"/>
    <w:rsid w:val="009D1CD0"/>
    <w:rsid w:val="009D4C1E"/>
    <w:rsid w:val="009D504D"/>
    <w:rsid w:val="009D6105"/>
    <w:rsid w:val="009F186B"/>
    <w:rsid w:val="00A0641F"/>
    <w:rsid w:val="00A07F58"/>
    <w:rsid w:val="00A211AC"/>
    <w:rsid w:val="00A2680E"/>
    <w:rsid w:val="00A27612"/>
    <w:rsid w:val="00A309F5"/>
    <w:rsid w:val="00A30F6C"/>
    <w:rsid w:val="00A4504C"/>
    <w:rsid w:val="00A50C39"/>
    <w:rsid w:val="00A50D9A"/>
    <w:rsid w:val="00A5265A"/>
    <w:rsid w:val="00A5562A"/>
    <w:rsid w:val="00A6132D"/>
    <w:rsid w:val="00A650AD"/>
    <w:rsid w:val="00A7121E"/>
    <w:rsid w:val="00A71DAB"/>
    <w:rsid w:val="00A731B7"/>
    <w:rsid w:val="00A741B7"/>
    <w:rsid w:val="00A768B2"/>
    <w:rsid w:val="00A844C3"/>
    <w:rsid w:val="00A85642"/>
    <w:rsid w:val="00A97B52"/>
    <w:rsid w:val="00AA1E0A"/>
    <w:rsid w:val="00AB4059"/>
    <w:rsid w:val="00AB6937"/>
    <w:rsid w:val="00AB7DE3"/>
    <w:rsid w:val="00AD2267"/>
    <w:rsid w:val="00AE06D7"/>
    <w:rsid w:val="00AF07F5"/>
    <w:rsid w:val="00AF33C7"/>
    <w:rsid w:val="00AF4941"/>
    <w:rsid w:val="00AF5EC8"/>
    <w:rsid w:val="00AF6E4E"/>
    <w:rsid w:val="00B05457"/>
    <w:rsid w:val="00B111BF"/>
    <w:rsid w:val="00B4176F"/>
    <w:rsid w:val="00B43650"/>
    <w:rsid w:val="00B52FAC"/>
    <w:rsid w:val="00B63787"/>
    <w:rsid w:val="00B70AD3"/>
    <w:rsid w:val="00B72D97"/>
    <w:rsid w:val="00B811AD"/>
    <w:rsid w:val="00BA6FA5"/>
    <w:rsid w:val="00BA701E"/>
    <w:rsid w:val="00BB22B8"/>
    <w:rsid w:val="00BB4947"/>
    <w:rsid w:val="00BC21F3"/>
    <w:rsid w:val="00BC5463"/>
    <w:rsid w:val="00BC6091"/>
    <w:rsid w:val="00BD4CE6"/>
    <w:rsid w:val="00BE16BC"/>
    <w:rsid w:val="00BE6B14"/>
    <w:rsid w:val="00C12E49"/>
    <w:rsid w:val="00C13DCB"/>
    <w:rsid w:val="00C14A88"/>
    <w:rsid w:val="00C1593B"/>
    <w:rsid w:val="00C263E8"/>
    <w:rsid w:val="00C43679"/>
    <w:rsid w:val="00C46C39"/>
    <w:rsid w:val="00C673B0"/>
    <w:rsid w:val="00C917B4"/>
    <w:rsid w:val="00CA1566"/>
    <w:rsid w:val="00CB74A2"/>
    <w:rsid w:val="00CC0E1E"/>
    <w:rsid w:val="00CC6344"/>
    <w:rsid w:val="00CD02F5"/>
    <w:rsid w:val="00CD2812"/>
    <w:rsid w:val="00CD4F1A"/>
    <w:rsid w:val="00CE06E3"/>
    <w:rsid w:val="00CE1142"/>
    <w:rsid w:val="00CF59E3"/>
    <w:rsid w:val="00D019D9"/>
    <w:rsid w:val="00D043CF"/>
    <w:rsid w:val="00D06675"/>
    <w:rsid w:val="00D126A2"/>
    <w:rsid w:val="00D135FB"/>
    <w:rsid w:val="00D13898"/>
    <w:rsid w:val="00D15ECC"/>
    <w:rsid w:val="00D172C6"/>
    <w:rsid w:val="00D17DB2"/>
    <w:rsid w:val="00D26225"/>
    <w:rsid w:val="00D33946"/>
    <w:rsid w:val="00D34C66"/>
    <w:rsid w:val="00D34F97"/>
    <w:rsid w:val="00D40587"/>
    <w:rsid w:val="00D531DB"/>
    <w:rsid w:val="00D5658A"/>
    <w:rsid w:val="00D56D6D"/>
    <w:rsid w:val="00D6304C"/>
    <w:rsid w:val="00D65CEA"/>
    <w:rsid w:val="00D73379"/>
    <w:rsid w:val="00D75EC6"/>
    <w:rsid w:val="00D85DE2"/>
    <w:rsid w:val="00D946D6"/>
    <w:rsid w:val="00DA0B60"/>
    <w:rsid w:val="00DA1843"/>
    <w:rsid w:val="00DA367A"/>
    <w:rsid w:val="00DA6DE8"/>
    <w:rsid w:val="00DC15D1"/>
    <w:rsid w:val="00DC53DE"/>
    <w:rsid w:val="00DD0984"/>
    <w:rsid w:val="00DD4219"/>
    <w:rsid w:val="00DE4481"/>
    <w:rsid w:val="00DF1785"/>
    <w:rsid w:val="00E03D89"/>
    <w:rsid w:val="00E06FBA"/>
    <w:rsid w:val="00E07779"/>
    <w:rsid w:val="00E10F8B"/>
    <w:rsid w:val="00E121E6"/>
    <w:rsid w:val="00E12B05"/>
    <w:rsid w:val="00E13B29"/>
    <w:rsid w:val="00E17A61"/>
    <w:rsid w:val="00E230C9"/>
    <w:rsid w:val="00E41A5C"/>
    <w:rsid w:val="00E41A67"/>
    <w:rsid w:val="00E42495"/>
    <w:rsid w:val="00E529FE"/>
    <w:rsid w:val="00E55D5B"/>
    <w:rsid w:val="00E61F14"/>
    <w:rsid w:val="00E6230D"/>
    <w:rsid w:val="00E65584"/>
    <w:rsid w:val="00E70D0B"/>
    <w:rsid w:val="00E819EB"/>
    <w:rsid w:val="00E929A4"/>
    <w:rsid w:val="00EB09FC"/>
    <w:rsid w:val="00ED21C8"/>
    <w:rsid w:val="00ED4549"/>
    <w:rsid w:val="00EE7CAB"/>
    <w:rsid w:val="00EF20BC"/>
    <w:rsid w:val="00EF5BB6"/>
    <w:rsid w:val="00EF5ECB"/>
    <w:rsid w:val="00F02947"/>
    <w:rsid w:val="00F1217F"/>
    <w:rsid w:val="00F24856"/>
    <w:rsid w:val="00F37C30"/>
    <w:rsid w:val="00F4540C"/>
    <w:rsid w:val="00F545CF"/>
    <w:rsid w:val="00F54AEB"/>
    <w:rsid w:val="00F7390C"/>
    <w:rsid w:val="00F85C4F"/>
    <w:rsid w:val="00F90DDD"/>
    <w:rsid w:val="00F9624F"/>
    <w:rsid w:val="00FB1168"/>
    <w:rsid w:val="00FB3D69"/>
    <w:rsid w:val="00FB3E90"/>
    <w:rsid w:val="00FB657C"/>
    <w:rsid w:val="00FB681F"/>
    <w:rsid w:val="00FC392D"/>
    <w:rsid w:val="00FC3E08"/>
    <w:rsid w:val="00FD10F9"/>
    <w:rsid w:val="00FD16C3"/>
    <w:rsid w:val="00FE7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37E7F5"/>
  <w14:defaultImageDpi w14:val="32767"/>
  <w15:chartTrackingRefBased/>
  <w15:docId w15:val="{5F96DD76-085B-9840-9806-3F19CCB498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42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791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7861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922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8584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40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369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0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486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990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3389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8007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832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344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804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3315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7220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169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346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215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1537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6793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859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37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4547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261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2235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765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063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52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38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899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39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6187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063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865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92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8865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043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9775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3476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078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6500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975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0161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1345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776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8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970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4515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3979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771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95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64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693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7733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8090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816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8090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678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545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5898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213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34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057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8609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5712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170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34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8726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020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5494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073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485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313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46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8569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6053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784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020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49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4431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6037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390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969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272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9199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0832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174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8896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237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1267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9334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312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581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815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3174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022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328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8434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0983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1734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7997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937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32</Words>
  <Characters>75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7</cp:revision>
  <dcterms:created xsi:type="dcterms:W3CDTF">2019-09-27T18:43:00Z</dcterms:created>
  <dcterms:modified xsi:type="dcterms:W3CDTF">2019-09-27T19:10:00Z</dcterms:modified>
</cp:coreProperties>
</file>